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D0B" w:rsidRPr="00CD4816" w:rsidRDefault="00177D0B" w:rsidP="00177D0B">
      <w:pPr>
        <w:spacing w:line="480" w:lineRule="auto"/>
        <w:jc w:val="both"/>
        <w:rPr>
          <w:rFonts w:ascii="Times New Roman" w:hAnsi="Times New Roman"/>
          <w:lang w:val="en-US"/>
        </w:rPr>
      </w:pPr>
      <w:r w:rsidRPr="00CD4816">
        <w:rPr>
          <w:rFonts w:ascii="Times New Roman" w:hAnsi="Times New Roman"/>
          <w:b/>
          <w:lang w:val="en-US"/>
        </w:rPr>
        <w:t>Table S1:</w:t>
      </w:r>
      <w:r w:rsidRPr="00CD4816">
        <w:rPr>
          <w:rFonts w:ascii="Times New Roman" w:hAnsi="Times New Roman"/>
          <w:lang w:val="en-US"/>
        </w:rPr>
        <w:t xml:space="preserve"> </w:t>
      </w:r>
      <w:r w:rsidRPr="00CD4816">
        <w:rPr>
          <w:rFonts w:ascii="Times New Roman" w:hAnsi="Times New Roman"/>
          <w:b/>
          <w:lang w:val="en-US"/>
        </w:rPr>
        <w:t>Sentinel strains for drug research of the DSMZ DZIF- collection (www.DSMZ.de)</w:t>
      </w:r>
    </w:p>
    <w:p w:rsidR="00177D0B" w:rsidRPr="00CD4816" w:rsidRDefault="00177D0B" w:rsidP="00177D0B">
      <w:pPr>
        <w:spacing w:line="480" w:lineRule="auto"/>
        <w:jc w:val="both"/>
        <w:rPr>
          <w:rFonts w:ascii="Times New Roman" w:hAnsi="Times New Roman"/>
          <w:lang w:val="en-US"/>
        </w:rPr>
      </w:pPr>
      <w:r w:rsidRPr="00CD4816">
        <w:rPr>
          <w:rFonts w:ascii="Times New Roman" w:hAnsi="Times New Roman"/>
          <w:lang w:val="en-US"/>
        </w:rPr>
        <w:t>Used organisms for anti-microbial activity screening of planctomycetal extracts in minimum inhibitory concentration assays (MIC).</w:t>
      </w:r>
    </w:p>
    <w:tbl>
      <w:tblPr>
        <w:tblW w:w="1000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000"/>
        <w:gridCol w:w="1200"/>
        <w:gridCol w:w="1200"/>
        <w:gridCol w:w="1200"/>
        <w:gridCol w:w="1200"/>
        <w:gridCol w:w="1200"/>
      </w:tblGrid>
      <w:tr w:rsidR="00177D0B" w:rsidRPr="00B824ED" w:rsidTr="00E87046">
        <w:trPr>
          <w:trHeight w:val="635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B. subtilis</w:t>
            </w:r>
          </w:p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SM1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E.coli</w:t>
            </w:r>
          </w:p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SM111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E.coli</w:t>
            </w:r>
          </w:p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olC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M. luteus</w:t>
            </w:r>
          </w:p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SM179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S. aureus</w:t>
            </w:r>
          </w:p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SM346</w:t>
            </w:r>
          </w:p>
        </w:tc>
      </w:tr>
      <w:tr w:rsidR="00177D0B" w:rsidRPr="00B824ED" w:rsidTr="00E87046">
        <w:trPr>
          <w:trHeight w:val="360"/>
        </w:trPr>
        <w:tc>
          <w:tcPr>
            <w:tcW w:w="40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OD</w:t>
            </w: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00 of</w:t>
            </w: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Aliquot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69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5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4.05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7.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.86</w:t>
            </w:r>
          </w:p>
        </w:tc>
      </w:tr>
      <w:tr w:rsidR="00177D0B" w:rsidRPr="00B824ED" w:rsidTr="00E87046">
        <w:trPr>
          <w:trHeight w:val="315"/>
        </w:trPr>
        <w:tc>
          <w:tcPr>
            <w:tcW w:w="40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Amount cell suspension for 20 mL 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54µ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56µ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49µ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26µ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52µl</w:t>
            </w:r>
          </w:p>
        </w:tc>
      </w:tr>
      <w:tr w:rsidR="00177D0B" w:rsidRPr="00B824ED" w:rsidTr="00E87046">
        <w:trPr>
          <w:trHeight w:val="315"/>
        </w:trPr>
        <w:tc>
          <w:tcPr>
            <w:tcW w:w="40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emperatur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0°C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7°C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7°C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0°C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30°C</w:t>
            </w:r>
          </w:p>
        </w:tc>
      </w:tr>
      <w:tr w:rsidR="00177D0B" w:rsidRPr="00B824ED" w:rsidTr="00E87046">
        <w:trPr>
          <w:trHeight w:val="360"/>
        </w:trPr>
        <w:tc>
          <w:tcPr>
            <w:tcW w:w="40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tart-OD</w:t>
            </w: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00</w:t>
            </w: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in MIC-assa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</w:tr>
      <w:tr w:rsidR="00177D0B" w:rsidRPr="00B824ED" w:rsidTr="00E87046">
        <w:trPr>
          <w:trHeight w:val="315"/>
        </w:trPr>
        <w:tc>
          <w:tcPr>
            <w:tcW w:w="40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P. limnophila</w:t>
            </w: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inhibition in MIC-assa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177D0B" w:rsidRPr="00B824ED" w:rsidTr="00E87046">
        <w:trPr>
          <w:trHeight w:val="315"/>
        </w:trPr>
        <w:tc>
          <w:tcPr>
            <w:tcW w:w="40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R. baltica</w:t>
            </w: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inhibition in MIC-assa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  <w:tr w:rsidR="00177D0B" w:rsidRPr="00B824ED" w:rsidTr="00E87046">
        <w:trPr>
          <w:trHeight w:val="315"/>
        </w:trPr>
        <w:tc>
          <w:tcPr>
            <w:tcW w:w="40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an216 inhibition in MIC-assa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00" w:type="dxa"/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177D0B" w:rsidRPr="00CD4816" w:rsidRDefault="00177D0B" w:rsidP="00E8704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CD4816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+</w:t>
            </w:r>
          </w:p>
        </w:tc>
      </w:tr>
    </w:tbl>
    <w:p w:rsidR="00177D0B" w:rsidRPr="00CD4816" w:rsidRDefault="00177D0B" w:rsidP="00177D0B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177D0B" w:rsidRPr="00CD4816" w:rsidRDefault="00177D0B" w:rsidP="00177D0B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177D0B" w:rsidRPr="00CD4816" w:rsidRDefault="00177D0B" w:rsidP="00177D0B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2:</w:t>
      </w:r>
      <w:r w:rsidRPr="00CD4816">
        <w:rPr>
          <w:rFonts w:ascii="Times New Roman" w:hAnsi="Times New Roman"/>
          <w:b/>
          <w:lang w:val="en-US"/>
        </w:rPr>
        <w:t xml:space="preserve"> List of reference strains used for 16S ribosomal RNA gene phylogenetic tree reconstruction. </w:t>
      </w:r>
    </w:p>
    <w:p w:rsidR="00177D0B" w:rsidRPr="00CD4816" w:rsidRDefault="00177D0B" w:rsidP="00177D0B">
      <w:pPr>
        <w:spacing w:line="480" w:lineRule="auto"/>
        <w:rPr>
          <w:rFonts w:ascii="Times New Roman" w:hAnsi="Times New Roman"/>
          <w:lang w:val="en-US"/>
        </w:rPr>
      </w:pPr>
      <w:r w:rsidRPr="00CD4816">
        <w:rPr>
          <w:rFonts w:ascii="Times New Roman" w:hAnsi="Times New Roman"/>
          <w:lang w:val="en-US"/>
        </w:rPr>
        <w:t>Strain designations and accession numbers were obtained from the</w:t>
      </w:r>
      <w:r>
        <w:rPr>
          <w:rFonts w:ascii="Times New Roman" w:hAnsi="Times New Roman"/>
          <w:lang w:val="en-US"/>
        </w:rPr>
        <w:t xml:space="preserve"> NCBI database and the List of p</w:t>
      </w:r>
      <w:r w:rsidRPr="00CD4816">
        <w:rPr>
          <w:rFonts w:ascii="Times New Roman" w:hAnsi="Times New Roman"/>
          <w:lang w:val="en-US"/>
        </w:rPr>
        <w:t>rokaryotic names with Standing in Nomenclature website (http://www.bacterio.net/-index.html).</w:t>
      </w:r>
    </w:p>
    <w:tbl>
      <w:tblPr>
        <w:tblW w:w="5220" w:type="dxa"/>
        <w:tblInd w:w="93" w:type="dxa"/>
        <w:tblLook w:val="04A0" w:firstRow="1" w:lastRow="0" w:firstColumn="1" w:lastColumn="0" w:noHBand="0" w:noVBand="1"/>
      </w:tblPr>
      <w:tblGrid>
        <w:gridCol w:w="2420"/>
        <w:gridCol w:w="1728"/>
        <w:gridCol w:w="1390"/>
      </w:tblGrid>
      <w:tr w:rsidR="00177D0B" w:rsidRPr="0071712C" w:rsidTr="00E87046">
        <w:trPr>
          <w:trHeight w:val="990"/>
        </w:trPr>
        <w:tc>
          <w:tcPr>
            <w:tcW w:w="2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  <w:t>Species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  <w:t>Strain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  <w:t>16S rRNA gene accession number</w:t>
            </w:r>
          </w:p>
        </w:tc>
      </w:tr>
      <w:tr w:rsidR="00177D0B" w:rsidRPr="00B824ED" w:rsidTr="00E87046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Algisphaera agarylit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06SJR6-2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AB845176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lastRenderedPageBreak/>
              <w:t>Aquisphaera giovannon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OJF2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122081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Blastopirellula crem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Pr1d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 xml:space="preserve"> 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118636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Blastopirellula mari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LHWP2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118153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Bythopirellula goksoyr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SH 106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29226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Gemmata massilia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IIL30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JX088244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Gemmata obscuriglob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UQM 2246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114712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Gimesia mar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534-30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25327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Isosphaera pallid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IS1B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74534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Paludisphaera boreal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PX4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KF467528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Phycisphaera mikuren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FYK2301M01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74491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Pirellula staley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ATCC 27377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74521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Planctomicrobium pirifor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P3</w:t>
            </w:r>
            <w:r w:rsidRPr="00CD4816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KP161655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Planctopirus limnophi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Mü 290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74670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Rhodopirellula balt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SH 1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43384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Rhodopirellula lusita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UC17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EF589351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Rhodopirellula ros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LHWP3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JF748734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Rhodopirellula rubr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LF2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HQ845500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Roseimaritima ulv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UC8</w:t>
            </w:r>
            <w:r w:rsidRPr="00CD4816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HQ845508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Rubinisphaera brasilien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DSM 5305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74297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Rubripirellula obstina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LF1</w:t>
            </w:r>
            <w:r w:rsidRPr="00CD4816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DQ986201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lastRenderedPageBreak/>
              <w:t>Schlesneria paludico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MPL7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42466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Singulisphaera acidiphi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MOB10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102439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Singulisphaera ros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S26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116969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Telmatocola sphagniphi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SP2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118328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Tepidisphaera muco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2842</w:t>
            </w:r>
            <w:r w:rsidRPr="00CD4816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KM036168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Thermogutta hypog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SBP2</w:t>
            </w:r>
            <w:r w:rsidRPr="00CD4816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KC867695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Thermogutta terrifont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R1</w:t>
            </w:r>
            <w:r w:rsidRPr="00CD4816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KC867694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Thermopirellula anaerolimo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VM20-7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AB558583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Thermostilla mari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SVX8</w:t>
            </w:r>
            <w:r w:rsidRPr="00CD4816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KR872395</w:t>
            </w:r>
          </w:p>
        </w:tc>
      </w:tr>
      <w:tr w:rsidR="00177D0B" w:rsidRPr="00B824ED" w:rsidTr="00E87046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Zarvazinella formo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A10</w:t>
            </w:r>
            <w:r w:rsidRPr="00B824ED"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NR_042465</w:t>
            </w:r>
          </w:p>
        </w:tc>
      </w:tr>
      <w:tr w:rsidR="00177D0B" w:rsidRPr="00B824ED" w:rsidTr="00E87046">
        <w:trPr>
          <w:trHeight w:val="315"/>
        </w:trPr>
        <w:tc>
          <w:tcPr>
            <w:tcW w:w="24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 xml:space="preserve">Ca. </w:t>
            </w: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Brocadia anammoxidans</w:t>
            </w:r>
          </w:p>
        </w:tc>
        <w:tc>
          <w:tcPr>
            <w:tcW w:w="16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AF375994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 xml:space="preserve">Ca. </w:t>
            </w: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Brocardia sinica </w:t>
            </w: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JP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AB565477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 xml:space="preserve">Ca. </w:t>
            </w: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Jettenia asiat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AS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DQ301513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B824ED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 xml:space="preserve">Ca. </w:t>
            </w:r>
            <w:r w:rsidRPr="00B824ED">
              <w:rPr>
                <w:rFonts w:ascii="Times New Roman" w:eastAsia="Times New Roman" w:hAnsi="Times New Roman"/>
                <w:color w:val="000000"/>
                <w:lang w:val="en-US" w:eastAsia="en-US"/>
              </w:rPr>
              <w:t>Kuenenia stuttgartien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CT573071</w:t>
            </w:r>
          </w:p>
        </w:tc>
      </w:tr>
      <w:tr w:rsidR="00177D0B" w:rsidRPr="00B824ED" w:rsidTr="00E8704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Ca.</w:t>
            </w: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Scalindua wagner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EU478692</w:t>
            </w:r>
          </w:p>
        </w:tc>
      </w:tr>
      <w:tr w:rsidR="00177D0B" w:rsidRPr="00B824ED" w:rsidTr="00E87046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i/>
                <w:iCs/>
                <w:color w:val="000000"/>
                <w:lang w:val="en-US" w:eastAsia="en-US"/>
              </w:rPr>
              <w:t>Ca.</w:t>
            </w: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 xml:space="preserve"> Scalindua brodae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77D0B" w:rsidRPr="00CD4816" w:rsidRDefault="00177D0B" w:rsidP="00E8704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D4816">
              <w:rPr>
                <w:rFonts w:ascii="Times New Roman" w:eastAsia="Times New Roman" w:hAnsi="Times New Roman"/>
                <w:color w:val="000000"/>
                <w:lang w:val="en-US" w:eastAsia="en-US"/>
              </w:rPr>
              <w:t>AY257181</w:t>
            </w:r>
          </w:p>
        </w:tc>
      </w:tr>
    </w:tbl>
    <w:p w:rsidR="00177D0B" w:rsidRPr="00CD4816" w:rsidRDefault="00177D0B" w:rsidP="00177D0B">
      <w:pPr>
        <w:spacing w:line="480" w:lineRule="auto"/>
        <w:rPr>
          <w:rFonts w:ascii="Times New Roman" w:hAnsi="Times New Roman"/>
          <w:b/>
          <w:lang w:val="en-US"/>
        </w:rPr>
      </w:pPr>
      <w:r w:rsidRPr="00CD4816">
        <w:rPr>
          <w:rFonts w:ascii="Times New Roman" w:hAnsi="Times New Roman"/>
          <w:b/>
          <w:lang w:val="en-US"/>
        </w:rPr>
        <w:fldChar w:fldCharType="begin"/>
      </w:r>
      <w:r w:rsidRPr="00CD4816">
        <w:rPr>
          <w:rFonts w:ascii="Times New Roman" w:hAnsi="Times New Roman"/>
          <w:b/>
          <w:lang w:val="en-US"/>
        </w:rPr>
        <w:instrText xml:space="preserve"> </w:instrText>
      </w:r>
      <w:r>
        <w:rPr>
          <w:rFonts w:ascii="Times New Roman" w:hAnsi="Times New Roman"/>
          <w:b/>
          <w:lang w:val="en-US"/>
        </w:rPr>
        <w:instrText>ADDIN</w:instrText>
      </w:r>
      <w:r w:rsidRPr="00CD4816">
        <w:rPr>
          <w:rFonts w:ascii="Times New Roman" w:hAnsi="Times New Roman"/>
          <w:b/>
          <w:lang w:val="en-US"/>
        </w:rPr>
        <w:instrText xml:space="preserve"> </w:instrText>
      </w:r>
      <w:r w:rsidRPr="00CD4816">
        <w:rPr>
          <w:rFonts w:ascii="Times New Roman" w:hAnsi="Times New Roman"/>
          <w:b/>
          <w:lang w:val="en-US"/>
        </w:rPr>
        <w:fldChar w:fldCharType="end"/>
      </w:r>
    </w:p>
    <w:p w:rsidR="00AE7E03" w:rsidRDefault="00AE7E03">
      <w:bookmarkStart w:id="0" w:name="_GoBack"/>
      <w:bookmarkEnd w:id="0"/>
    </w:p>
    <w:sectPr w:rsidR="00AE7E03" w:rsidSect="00177D0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D0B"/>
    <w:rsid w:val="00177D0B"/>
    <w:rsid w:val="00AE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E65B0-DE4E-473D-9735-E86A2B2F5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D0B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7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ccepted</StageName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07E3C705-C93F-4492-B5F2-D64F5CC8176E}"/>
</file>

<file path=customXml/itemProps2.xml><?xml version="1.0" encoding="utf-8"?>
<ds:datastoreItem xmlns:ds="http://schemas.openxmlformats.org/officeDocument/2006/customXml" ds:itemID="{8597730C-AEB1-4C86-8EC8-ED7A8DC991EA}"/>
</file>

<file path=customXml/itemProps3.xml><?xml version="1.0" encoding="utf-8"?>
<ds:datastoreItem xmlns:ds="http://schemas.openxmlformats.org/officeDocument/2006/customXml" ds:itemID="{AD726FDB-6DF4-4D75-B357-1A68A1461A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7-26T12:00:00Z</dcterms:created>
  <dcterms:modified xsi:type="dcterms:W3CDTF">2016-07-2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